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78D" w:rsidRPr="00921197" w:rsidRDefault="00921197">
      <w:pPr>
        <w:rPr>
          <w:rFonts w:ascii="Times New Roman" w:hAnsi="Times New Roman" w:cs="Times New Roman"/>
          <w:b/>
        </w:rPr>
      </w:pPr>
      <w:bookmarkStart w:id="0" w:name="_GoBack"/>
      <w:r w:rsidRPr="00921197">
        <w:rPr>
          <w:rFonts w:ascii="Times New Roman" w:hAnsi="Times New Roman" w:cs="Times New Roman"/>
          <w:b/>
        </w:rPr>
        <w:t xml:space="preserve">Table S4 Ka, Ks and Ka/Ks values calculated for homologous </w:t>
      </w:r>
      <w:r w:rsidRPr="00921197">
        <w:rPr>
          <w:rFonts w:ascii="Times New Roman" w:hAnsi="Times New Roman" w:cs="Times New Roman"/>
          <w:b/>
          <w:i/>
        </w:rPr>
        <w:t>SBP-box</w:t>
      </w:r>
      <w:r w:rsidRPr="00921197">
        <w:rPr>
          <w:rFonts w:ascii="Times New Roman" w:hAnsi="Times New Roman" w:cs="Times New Roman"/>
          <w:b/>
        </w:rPr>
        <w:t xml:space="preserve"> gene pairs in </w:t>
      </w:r>
      <w:r w:rsidRPr="00921197">
        <w:rPr>
          <w:rFonts w:ascii="Times New Roman" w:hAnsi="Times New Roman" w:cs="Times New Roman"/>
          <w:b/>
          <w:i/>
        </w:rPr>
        <w:t>C. nankingense</w:t>
      </w:r>
      <w:r w:rsidRPr="00921197">
        <w:rPr>
          <w:rFonts w:ascii="Times New Roman" w:hAnsi="Times New Roman" w:cs="Times New Roman"/>
          <w:b/>
        </w:rPr>
        <w:t xml:space="preserve"> and </w:t>
      </w:r>
      <w:r w:rsidRPr="00921197">
        <w:rPr>
          <w:rFonts w:ascii="Times New Roman" w:hAnsi="Times New Roman" w:cs="Times New Roman"/>
          <w:b/>
          <w:i/>
        </w:rPr>
        <w:t>Arabidopsis</w:t>
      </w:r>
      <w:r w:rsidR="003F119F">
        <w:rPr>
          <w:rFonts w:ascii="Times New Roman" w:hAnsi="Times New Roman" w:cs="Times New Roman"/>
          <w:b/>
          <w:i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06"/>
        <w:gridCol w:w="921"/>
        <w:gridCol w:w="920"/>
        <w:gridCol w:w="871"/>
        <w:gridCol w:w="2121"/>
        <w:gridCol w:w="918"/>
        <w:gridCol w:w="918"/>
        <w:gridCol w:w="871"/>
      </w:tblGrid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-C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a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a/Ks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-A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a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Ka/Ks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/CnSBP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13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8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4/AtSPL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91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5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2/CnSBP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19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14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7/AtSPL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58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0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0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nSBP5/CnSBP1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53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43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8/AtSPL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7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4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5/CnSBP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73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35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8/AtSPL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72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7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9/CnSBP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1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0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4/AtSPL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73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9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0/CnSBP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1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0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8/AtSPL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63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1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2/CnSBP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24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13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2/CnSBP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26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13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CnSBP13/CnSBP1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6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03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197" w:rsidRPr="00921197" w:rsidTr="00921197">
        <w:trPr>
          <w:trHeight w:val="312"/>
          <w:jc w:val="center"/>
        </w:trPr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nSBP15/CnSBP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927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>0.22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197" w:rsidRPr="00921197" w:rsidRDefault="00921197" w:rsidP="009211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11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21197" w:rsidRDefault="00921197"/>
    <w:sectPr w:rsidR="00921197" w:rsidSect="0092119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68E" w:rsidRDefault="00FC368E" w:rsidP="003F119F">
      <w:r>
        <w:separator/>
      </w:r>
    </w:p>
  </w:endnote>
  <w:endnote w:type="continuationSeparator" w:id="0">
    <w:p w:rsidR="00FC368E" w:rsidRDefault="00FC368E" w:rsidP="003F1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68E" w:rsidRDefault="00FC368E" w:rsidP="003F119F">
      <w:r>
        <w:separator/>
      </w:r>
    </w:p>
  </w:footnote>
  <w:footnote w:type="continuationSeparator" w:id="0">
    <w:p w:rsidR="00FC368E" w:rsidRDefault="00FC368E" w:rsidP="003F1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197"/>
    <w:rsid w:val="003F119F"/>
    <w:rsid w:val="00921197"/>
    <w:rsid w:val="00AB378D"/>
    <w:rsid w:val="00FC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E5A0DB-1C30-4EA5-8BB3-0BD0C5FD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1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16T05:15:00Z</dcterms:created>
  <dcterms:modified xsi:type="dcterms:W3CDTF">2022-05-19T06:02:00Z</dcterms:modified>
</cp:coreProperties>
</file>